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51FB5" w14:textId="051588DE" w:rsidR="006944D0" w:rsidRDefault="006944D0" w:rsidP="006944D0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  <w:t>Supplementary Methods</w:t>
      </w:r>
    </w:p>
    <w:p w14:paraId="134557F5" w14:textId="4BBCDF08" w:rsidR="00A93AE9" w:rsidRPr="006944D0" w:rsidRDefault="006944D0" w:rsidP="006944D0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</w:pPr>
      <w:r w:rsidRPr="006944D0"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  <w:t>Radiofrequency Ablation</w:t>
      </w:r>
    </w:p>
    <w:p w14:paraId="6BEDD4C3" w14:textId="4783A310" w:rsidR="006944D0" w:rsidRPr="006944D0" w:rsidRDefault="006944D0" w:rsidP="006944D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</w:pPr>
      <w:r w:rsidRPr="006944D0"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>Radiofrequency ablation procedures adhered to internationally established standards. Pulmonary vein isolation (PVI) was performed using a point-by-point technique. The choice of ablation catheter and 3D mapping system was left to the discretion of the operator, with all CE-approved systems permitted. Additional lesions beyond PVI were allowed as clinically indicated. During the study period, multiple RF catheters from different manufacturers were in use. Although contact-force sensing catheters became available over time, their use was not consistent across centers, and documentation within the electronic case report form was incomplete regarding catheter type and mapping system.</w:t>
      </w:r>
    </w:p>
    <w:p w14:paraId="48CBD6B5" w14:textId="77777777" w:rsidR="006944D0" w:rsidRDefault="006944D0" w:rsidP="006944D0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</w:pPr>
    </w:p>
    <w:p w14:paraId="385AB760" w14:textId="4EF8BA71" w:rsidR="006944D0" w:rsidRDefault="006944D0" w:rsidP="006944D0">
      <w:pPr>
        <w:spacing w:after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</w:pPr>
      <w:r w:rsidRPr="006944D0">
        <w:rPr>
          <w:rFonts w:ascii="Times New Roman" w:eastAsiaTheme="minorEastAsia" w:hAnsi="Times New Roman" w:cs="Times New Roman"/>
          <w:b/>
          <w:bCs/>
          <w:color w:val="000000" w:themeColor="text1"/>
          <w:lang w:val="en-US" w:eastAsia="zh-CN"/>
        </w:rPr>
        <w:t>Cryoballoon Ablation</w:t>
      </w:r>
    </w:p>
    <w:p w14:paraId="37154EFA" w14:textId="726DE531" w:rsidR="006944D0" w:rsidRPr="006944D0" w:rsidRDefault="006944D0" w:rsidP="006944D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</w:pPr>
      <w:r w:rsidRPr="006944D0"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>Cryoballoon ablation was performed using an over-the-wire technique, in line with current standards of care. Three generations of cryoballoons (Arctic Front™, Advance™, and Advance ST™, Medtronic Inc.) were used depending on availability. The primary goal was complete PVI, with additional cryothermal or RF touch-up lesions permitted when necessary. Phrenic nerve monitoring during ablation of right-sided PVs was mandatory, achieved through pacing or fluoroscopy. A circular mapping catheter (Achieve™, 15 or 20 mm) was used to assess PV potentials and guide balloon positioning. The 28-mm balloon was preferred; use of the 23-mm balloon required prior imaging (</w:t>
      </w:r>
      <w:r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>cardiac computed tomography</w:t>
      </w:r>
      <w:r w:rsidRPr="006944D0"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 xml:space="preserve">, </w:t>
      </w:r>
      <w:r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>cardiac magnetic resonance imaging</w:t>
      </w:r>
      <w:r w:rsidRPr="006944D0">
        <w:rPr>
          <w:rFonts w:ascii="Times New Roman" w:eastAsiaTheme="minorEastAsia" w:hAnsi="Times New Roman" w:cs="Times New Roman"/>
          <w:color w:val="000000" w:themeColor="text1"/>
          <w:lang w:val="en-US" w:eastAsia="zh-CN"/>
        </w:rPr>
        <w:t>, or PV angiography) to evaluate anatomy, and was performed at the discretion of the participating centers.</w:t>
      </w:r>
    </w:p>
    <w:sectPr w:rsidR="006944D0" w:rsidRPr="006944D0" w:rsidSect="001D4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6C"/>
    <w:rsid w:val="001D47CB"/>
    <w:rsid w:val="004B0C6C"/>
    <w:rsid w:val="006944D0"/>
    <w:rsid w:val="00A9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C4B69A"/>
  <w15:chartTrackingRefBased/>
  <w15:docId w15:val="{DE2ABD60-B42B-4B56-91E8-095B16F9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</dc:creator>
  <cp:keywords/>
  <dc:description/>
  <cp:lastModifiedBy>janis</cp:lastModifiedBy>
  <cp:revision>2</cp:revision>
  <dcterms:created xsi:type="dcterms:W3CDTF">2025-05-01T21:33:00Z</dcterms:created>
  <dcterms:modified xsi:type="dcterms:W3CDTF">2025-05-01T21:42:00Z</dcterms:modified>
</cp:coreProperties>
</file>